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2E2" w:rsidRPr="00B162E2" w:rsidRDefault="00B162E2" w:rsidP="00B162E2">
      <w:pPr>
        <w:pStyle w:val="Lgende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B162E2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3 Table:</w:t>
      </w:r>
      <w:r w:rsidRPr="00B162E2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B162E2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Relationship between anthropometric, biological, and number of CMRF with gender</w:t>
      </w:r>
    </w:p>
    <w:tbl>
      <w:tblPr>
        <w:tblStyle w:val="Tableausimple21"/>
        <w:tblW w:w="91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4"/>
        <w:gridCol w:w="1119"/>
        <w:gridCol w:w="1062"/>
        <w:gridCol w:w="987"/>
        <w:gridCol w:w="1134"/>
        <w:gridCol w:w="1134"/>
        <w:gridCol w:w="992"/>
      </w:tblGrid>
      <w:tr w:rsidR="00B162E2" w:rsidRPr="00B162E2" w:rsidTr="00861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sk factors</w:t>
            </w:r>
          </w:p>
        </w:tc>
        <w:tc>
          <w:tcPr>
            <w:tcW w:w="2181" w:type="dxa"/>
            <w:gridSpan w:val="2"/>
          </w:tcPr>
          <w:p w:rsidR="00B162E2" w:rsidRPr="00B162E2" w:rsidRDefault="00B162E2" w:rsidP="0086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Urban (n = 499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gridSpan w:val="2"/>
          </w:tcPr>
          <w:p w:rsidR="00B162E2" w:rsidRPr="00B162E2" w:rsidRDefault="00B162E2" w:rsidP="0086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Rural (n = 479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 xml:space="preserve">Women 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proofErr w:type="spellStart"/>
            <w:r w:rsidRPr="00B162E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  <w:r w:rsidRPr="00B162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</w:t>
            </w:r>
            <w:proofErr w:type="spellStart"/>
            <w:r w:rsidRPr="00B162E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lue</w:t>
            </w:r>
            <w:r w:rsidRPr="00B162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BP n(%)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09 (63.4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88 (57.5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01 (43.3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88 (35.8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-hypertension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22 (12.8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8 (2.4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37 (15.9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32 (13.0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evated heart rate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25 (14.5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00 (30.6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82 (35.2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38 (56.1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22 (12.8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29 (8.9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0.041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0 (0.0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2 (0.8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 xml:space="preserve">Abdominal </w:t>
            </w:r>
            <w:proofErr w:type="spellStart"/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obesity</w:t>
            </w:r>
            <w:proofErr w:type="spellEnd"/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23 (13.4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48 (45.3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9 (3.9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08 (43.9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Overweight</w:t>
            </w:r>
            <w:proofErr w:type="spellEnd"/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39 (22.7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93 (28.4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51 (21.9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73 (29.7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Obesity</w:t>
            </w:r>
            <w:proofErr w:type="spellEnd"/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29 (16.9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13 (34.6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7 (7.3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74 (30.1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Low HDL-C level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21 (13.6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37 (12.2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47 (47.0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58 (39.5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High Triglycerides level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3 (1.9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6 (2.0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5 (5.0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0 (0.0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--</w:t>
            </w: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High LDL-C level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7 (11.0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27 (8.9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0 (0.0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1 (0.7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High Total-C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4 (9.1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31 (10.2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0 (0.0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0 (0.0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Hyperglycemia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38 (22.1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75 (22.9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43 (18.5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41 (16.7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Metabolic Syndrome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17 (9.9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66 (20.2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8 (3.4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31 (12.6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155D38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bookmarkStart w:id="0" w:name="_GoBack"/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NUMBER OF FACTORS</w:t>
            </w:r>
            <w:bookmarkEnd w:id="0"/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None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1 (0.6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2 (0.6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0 (0.0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sz w:val="20"/>
                <w:szCs w:val="20"/>
              </w:rPr>
              <w:t>03 (1.2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hAnsi="Times New Roman" w:cs="Times New Roman"/>
                <w:b/>
                <w:sz w:val="20"/>
                <w:szCs w:val="20"/>
              </w:rPr>
              <w:t>0.040</w:t>
            </w: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18 (10.5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35 (10.7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18 (7.7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26 (10.6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.117</w:t>
            </w:r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37 (21.5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65 (19.9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51 (21.9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45 (18.3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.170</w:t>
            </w: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42 (24.4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78 (23.9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85 (36.5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70 (28.5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08</w:t>
            </w:r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4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46 (26.7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81 (24.8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54 (23.2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72 (29.3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33</w:t>
            </w:r>
          </w:p>
        </w:tc>
      </w:tr>
      <w:tr w:rsidR="00B162E2" w:rsidRPr="00B162E2" w:rsidTr="008610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5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20 (11.6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49 (15.0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19 (8.2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24 (9.8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.365</w:t>
            </w:r>
          </w:p>
        </w:tc>
      </w:tr>
      <w:tr w:rsidR="00B162E2" w:rsidRPr="00B162E2" w:rsidTr="0086103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B162E2" w:rsidRPr="00B162E2" w:rsidRDefault="00B162E2" w:rsidP="0086103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 xml:space="preserve">More </w:t>
            </w:r>
            <w:proofErr w:type="spellStart"/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than</w:t>
            </w:r>
            <w:proofErr w:type="spellEnd"/>
            <w:r w:rsidRPr="00B162E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 xml:space="preserve"> 5</w:t>
            </w:r>
          </w:p>
        </w:tc>
        <w:tc>
          <w:tcPr>
            <w:tcW w:w="1119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8 (4.7)</w:t>
            </w:r>
          </w:p>
        </w:tc>
        <w:tc>
          <w:tcPr>
            <w:tcW w:w="106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17 (5.2)</w:t>
            </w:r>
          </w:p>
        </w:tc>
        <w:tc>
          <w:tcPr>
            <w:tcW w:w="987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6 (2.6)</w:t>
            </w:r>
          </w:p>
        </w:tc>
        <w:tc>
          <w:tcPr>
            <w:tcW w:w="1134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6 (2.4)</w:t>
            </w:r>
          </w:p>
        </w:tc>
        <w:tc>
          <w:tcPr>
            <w:tcW w:w="992" w:type="dxa"/>
          </w:tcPr>
          <w:p w:rsidR="00B162E2" w:rsidRPr="00B162E2" w:rsidRDefault="00B162E2" w:rsidP="008610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62E2">
              <w:rPr>
                <w:rFonts w:ascii="Times New Roman" w:eastAsia="Calibri" w:hAnsi="Times New Roman" w:cs="Times New Roman"/>
                <w:sz w:val="20"/>
                <w:szCs w:val="20"/>
              </w:rPr>
              <w:t>0.832</w:t>
            </w:r>
          </w:p>
        </w:tc>
      </w:tr>
    </w:tbl>
    <w:p w:rsidR="00B162E2" w:rsidRPr="00B162E2" w:rsidRDefault="00B162E2" w:rsidP="00B162E2">
      <w:pPr>
        <w:spacing w:line="240" w:lineRule="auto"/>
        <w:ind w:firstLine="72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r w:rsidRPr="00B162E2">
        <w:rPr>
          <w:rFonts w:ascii="Times New Roman" w:hAnsi="Times New Roman" w:cs="Times New Roman"/>
          <w:i/>
          <w:sz w:val="18"/>
          <w:szCs w:val="18"/>
        </w:rPr>
        <w:t>p-</w:t>
      </w:r>
      <w:proofErr w:type="gramStart"/>
      <w:r w:rsidRPr="00B162E2">
        <w:rPr>
          <w:rFonts w:ascii="Times New Roman" w:hAnsi="Times New Roman" w:cs="Times New Roman"/>
          <w:i/>
          <w:sz w:val="18"/>
          <w:szCs w:val="18"/>
        </w:rPr>
        <w:t>value</w:t>
      </w:r>
      <w:r w:rsidRPr="00B162E2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B162E2">
        <w:rPr>
          <w:rFonts w:ascii="Times New Roman" w:hAnsi="Times New Roman" w:cs="Times New Roman"/>
          <w:sz w:val="18"/>
          <w:szCs w:val="18"/>
        </w:rPr>
        <w:t>:Men</w:t>
      </w:r>
      <w:proofErr w:type="gramEnd"/>
      <w:r w:rsidRPr="00B162E2">
        <w:rPr>
          <w:rFonts w:ascii="Times New Roman" w:hAnsi="Times New Roman" w:cs="Times New Roman"/>
          <w:sz w:val="18"/>
          <w:szCs w:val="18"/>
        </w:rPr>
        <w:t>-Women</w:t>
      </w:r>
      <w:proofErr w:type="spellEnd"/>
      <w:r w:rsidRPr="00B162E2">
        <w:rPr>
          <w:rFonts w:ascii="Times New Roman" w:hAnsi="Times New Roman" w:cs="Times New Roman"/>
          <w:sz w:val="18"/>
          <w:szCs w:val="18"/>
        </w:rPr>
        <w:t xml:space="preserve"> comparison in urban areas</w:t>
      </w:r>
      <w:r w:rsidRPr="00B162E2">
        <w:rPr>
          <w:rFonts w:ascii="Times New Roman" w:hAnsi="Times New Roman" w:cs="Times New Roman"/>
          <w:i/>
          <w:sz w:val="18"/>
          <w:szCs w:val="18"/>
        </w:rPr>
        <w:t xml:space="preserve">;  </w:t>
      </w:r>
      <w:proofErr w:type="spellStart"/>
      <w:r w:rsidRPr="00B162E2">
        <w:rPr>
          <w:rFonts w:ascii="Times New Roman" w:hAnsi="Times New Roman" w:cs="Times New Roman"/>
          <w:i/>
          <w:sz w:val="18"/>
          <w:szCs w:val="18"/>
        </w:rPr>
        <w:t>p-value</w:t>
      </w:r>
      <w:r w:rsidRPr="00B162E2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B162E2">
        <w:rPr>
          <w:rFonts w:ascii="Times New Roman" w:hAnsi="Times New Roman" w:cs="Times New Roman"/>
          <w:sz w:val="18"/>
          <w:szCs w:val="18"/>
        </w:rPr>
        <w:t>:Men-Women</w:t>
      </w:r>
      <w:proofErr w:type="spellEnd"/>
      <w:r w:rsidRPr="00B162E2">
        <w:rPr>
          <w:rFonts w:ascii="Times New Roman" w:hAnsi="Times New Roman" w:cs="Times New Roman"/>
          <w:sz w:val="18"/>
          <w:szCs w:val="18"/>
        </w:rPr>
        <w:t xml:space="preserve"> comparison in rural areas; HBP: High blood pressure; LDL-C: Low density lipoprotein-cholesterol; HDL-C: High density lipoprotein-cholesterol; Total-C: Total cholesterol.</w:t>
      </w:r>
    </w:p>
    <w:p w:rsidR="00531167" w:rsidRPr="00B162E2" w:rsidRDefault="00531167"/>
    <w:sectPr w:rsidR="00531167" w:rsidRPr="00B162E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2E2"/>
    <w:rsid w:val="00155D38"/>
    <w:rsid w:val="003E56D3"/>
    <w:rsid w:val="00531167"/>
    <w:rsid w:val="00B1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C32E1F-05D1-4192-A116-F46250D4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162E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ausimple21">
    <w:name w:val="Tableau simple 21"/>
    <w:basedOn w:val="TableauNormal"/>
    <w:uiPriority w:val="42"/>
    <w:rsid w:val="00B162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le ADA MENGOME Mérédith Flore</dc:creator>
  <cp:keywords/>
  <dc:description/>
  <cp:lastModifiedBy>Mlle ADA MENGOME Mérédith Flore</cp:lastModifiedBy>
  <cp:revision>3</cp:revision>
  <dcterms:created xsi:type="dcterms:W3CDTF">2024-03-20T00:00:00Z</dcterms:created>
  <dcterms:modified xsi:type="dcterms:W3CDTF">2024-03-20T00:03:00Z</dcterms:modified>
</cp:coreProperties>
</file>